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5F4" w:rsidRDefault="00DD55F4" w:rsidP="00DD55F4">
      <w:pPr>
        <w:pStyle w:val="Epgrafe"/>
        <w:keepNext/>
      </w:pPr>
      <w:bookmarkStart w:id="0" w:name="_GoBack"/>
      <w:bookmarkEnd w:id="0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 w:rsidRPr="00291A58">
        <w:t>Primers used for validation and sizes of the</w:t>
      </w:r>
      <w:r>
        <w:t xml:space="preserve"> sizes of the</w:t>
      </w:r>
      <w:r w:rsidRPr="00291A58">
        <w:t xml:space="preserve"> expected splicing variants</w:t>
      </w:r>
    </w:p>
    <w:tbl>
      <w:tblPr>
        <w:tblW w:w="8858" w:type="dxa"/>
        <w:tblLook w:val="04A0" w:firstRow="1" w:lastRow="0" w:firstColumn="1" w:lastColumn="0" w:noHBand="0" w:noVBand="1"/>
      </w:tblPr>
      <w:tblGrid>
        <w:gridCol w:w="1539"/>
        <w:gridCol w:w="1176"/>
        <w:gridCol w:w="4003"/>
        <w:gridCol w:w="2140"/>
      </w:tblGrid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548DD4" w:themeFill="text2" w:themeFillTint="99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FFFFFF" w:themeColor="background1"/>
                <w:szCs w:val="24"/>
              </w:rPr>
            </w:pPr>
            <w:r w:rsidRPr="00481E0B">
              <w:rPr>
                <w:rFonts w:eastAsia="Times New Roman"/>
                <w:b/>
                <w:color w:val="FFFFFF" w:themeColor="background1"/>
                <w:szCs w:val="24"/>
              </w:rPr>
              <w:t>Gene</w:t>
            </w: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548DD4" w:themeFill="text2" w:themeFillTint="99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FFFFFF" w:themeColor="background1"/>
                <w:szCs w:val="24"/>
              </w:rPr>
            </w:pPr>
            <w:r w:rsidRPr="00481E0B">
              <w:rPr>
                <w:rFonts w:eastAsia="Times New Roman"/>
                <w:b/>
                <w:color w:val="FFFFFF" w:themeColor="background1"/>
                <w:szCs w:val="24"/>
              </w:rPr>
              <w:t>Direction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548DD4" w:themeFill="text2" w:themeFillTint="99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FFFFFF" w:themeColor="background1"/>
                <w:szCs w:val="24"/>
              </w:rPr>
            </w:pPr>
            <w:r w:rsidRPr="00481E0B">
              <w:rPr>
                <w:rFonts w:eastAsia="Times New Roman"/>
                <w:b/>
                <w:color w:val="FFFFFF" w:themeColor="background1"/>
                <w:szCs w:val="24"/>
              </w:rPr>
              <w:t>Sequence (5'→3')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548DD4" w:themeFill="text2" w:themeFillTint="99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FFFFFF" w:themeColor="background1"/>
                <w:szCs w:val="24"/>
              </w:rPr>
            </w:pPr>
            <w:r w:rsidRPr="00481E0B">
              <w:rPr>
                <w:rFonts w:eastAsia="Times New Roman"/>
                <w:b/>
                <w:color w:val="FFFFFF" w:themeColor="background1"/>
                <w:szCs w:val="24"/>
              </w:rPr>
              <w:t>Product sizes (</w:t>
            </w:r>
            <w:proofErr w:type="spellStart"/>
            <w:r w:rsidRPr="00481E0B">
              <w:rPr>
                <w:rFonts w:eastAsia="Times New Roman"/>
                <w:b/>
                <w:color w:val="FFFFFF" w:themeColor="background1"/>
                <w:szCs w:val="24"/>
              </w:rPr>
              <w:t>bp</w:t>
            </w:r>
            <w:proofErr w:type="spellEnd"/>
            <w:r w:rsidRPr="00481E0B">
              <w:rPr>
                <w:rFonts w:eastAsia="Times New Roman"/>
                <w:b/>
                <w:color w:val="FFFFFF" w:themeColor="background1"/>
                <w:szCs w:val="24"/>
              </w:rPr>
              <w:t>)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MYCBP2</w:t>
            </w: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AGTGCCCAAGGATTTGATT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19 / 299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TGCTGTGTTTAGAGGACAGCTC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KIF23</w:t>
            </w: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TGTGGCTAATCCCTTGGTCA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98 / 235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GCATCAACCTCACACTGTA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C024560.3</w:t>
            </w: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CTACCAGGTCACACACTGT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98 / 242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CACCAAATGCACGCTGATA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BXO22</w:t>
            </w: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TTGAGTAACCTGGCGGAG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01 / 240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CTGTATGTGGTAAGATGCGAAC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SRSF3</w:t>
            </w: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AGTCCTCCACCTCGTCG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25 / 581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GGACGGCTTGTGATTTCTC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SUPT16H</w:t>
            </w: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TCGCGTGATTCTCGGAAC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66 / 193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1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TCAACACCCACTGATACAACA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2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TGTTAAGGGGCAGCGTTC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HMBOX1</w:t>
            </w: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1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CCAGATGAAGCAAAGAGGG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52 / 200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2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CTTGAACTCTCCCTGGAACA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TGGCTCTCCTCTTGATCTCC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CAD11</w:t>
            </w: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AAATGGTGGAGCAGTGGAG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11 / 286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CAAGAATCATGCTGTGCTGT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NCOR1</w:t>
            </w: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GTCTTGGCCCAAAAGTTGA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77 / 204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AGCTGATCATAACGCTGGC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UP1</w:t>
            </w: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GAACTCAGTCCCTACCCAC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50 / 212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TGCGTATTCATATAGTGCTTGCT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IFT27</w:t>
            </w: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1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AGAACAATCCGCGCTGATC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73 / 211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2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AGCAGTGGACTCAGCTGA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TCTGTCTTCTCCGGTTGTGC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ALNT10</w:t>
            </w: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ATCCCTCCAGAACTGCAGA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52 / 227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1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TCCTGTAGATATGGCCCACC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2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TTTCATACTGCTCCCCTCCC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lastRenderedPageBreak/>
              <w:t>PARD3</w:t>
            </w: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CCATTGAAACAGCGTTGGA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79 / 237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1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AGGACGCAGGTTACAGGAA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2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TCATGGGAGCTGGAAGAGG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PRMT2</w:t>
            </w: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TCAGGCTCCTGGAAAGGAC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244 / 353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CACAAACTCCTCTGGCTGT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HORMAD1</w:t>
            </w: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CTGTATCACGTATTTGAGGGG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51 / 215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TGTCTGAGGATCTTCTGGGT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NAPC7</w:t>
            </w: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CTGTCAATGAGTATCAGGAGG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00 / 164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1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TCTCCATCTTCTGCATCCCC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2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TGCTTTCAACCATGGACACA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OGT</w:t>
            </w: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1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TGTGTTCGCAGTGACCT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56 / 248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2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TGCTGCAGGGTCACTTTTG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GCCAAATTTCCCCTTGTGC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MSL3 (23)</w:t>
            </w: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CGGCAGCAGGACACATC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50 / 193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1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TTCTTCTCCCTTCAAAGCCA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2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CATGACAGCACTTTGGACA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NT5C</w:t>
            </w: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TGCTGAAGTACCACCACTGT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03 / 183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CCGTCTTGTCCCTTGTCAG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LG2</w:t>
            </w: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GGAGTTCGACGTGGTAGTG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81 / 240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GATCTTCTTCCGCCGTCTA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MSL3 (33)</w:t>
            </w: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1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CAGAAGCATTGCAGTCTCT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51 / 235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2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ACAGTCTTGAGGCAGTCTTT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TCCCTTCAAAGCCAGCAAAC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BAIAP2L1</w:t>
            </w: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1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GTCCTCCTCCCAACTTCTT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93 / 260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2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TTTGACATTTTCGCAGCGGA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ATTTCGCAGCCCAGGATTG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HIST1H2AC</w:t>
            </w: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GCGTCCTTCCTAACATCCA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30 / 246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GCACTTAGGATCCTGGCAT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DDX52</w:t>
            </w: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GTGTGAACTTGGTGATCAACT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93 / 271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TCCCTTATTCCCTGCTCTTCC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lastRenderedPageBreak/>
              <w:t>TMEM214</w:t>
            </w: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GGAGCTACGTGGGATCATC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76 / 417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GCAATCTTGGGCTTGTCTT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ABPB1</w:t>
            </w: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CACAAACCCAGAGAGTCCT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15 / 151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TGAACAGCAGATACACCCGT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EIF3B</w:t>
            </w: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1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GATGTTCGACAAGCAGCAG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54 / 208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2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TGTTGCTGTGCTTGTTTCCA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AAGCCATGTAGTGCTCTGC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LAMP1</w:t>
            </w: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1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GGTGACAAGGCTTCTCAAC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89 / 244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2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CACAACGCCTTTTATAGACAAG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TGGCGTCAGGAAGAATTGTAT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LMO7</w:t>
            </w: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AAAGAGTGGGAGGAAGCCA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71 / 252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TCGGAGAAATCAGTTGTTACAGA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SCAMP3</w:t>
            </w: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CACCATGTACTACCTCTGGA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60 / 195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TACCAGCAGACAAAGGAGCA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UHRF2</w:t>
            </w: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CCCTAAACTGTGATGCTCC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59 / 250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TCCAAGGAGCAGGTTCAACA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OPS3</w:t>
            </w: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CATCAGCTAACAAATGCACTTG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17 / 185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CATGTATTGAGGTCAGCTGG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SLSC9A8</w:t>
            </w: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CATCACCCTGTTTGCTGTT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76 / 211 / 259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AGACCAGCATGTTGAGCAC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LNA</w:t>
            </w: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CGACATCCCCATCAACATC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235 / 252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CATCCCCAATTTCCGACTG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21orf58</w:t>
            </w: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CGAGTAACAGAACCAGGGA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60 / 240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GTTCTGCCGTTCTTGCTC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ALU</w:t>
            </w: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CTCAGCTCAGTGACAAGGT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66 / 243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1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TGTCGCTCTACATCCTCGT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2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CCCATCTTTATCCGCGTCT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CT6P1</w:t>
            </w: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TGTGTGGTTCCGGTGCT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71 / 275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AGCTGTTTCTTTACACAATCGTT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ST20</w:t>
            </w: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TCTTTCCTCCGGCTCTTCC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159 / 250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GGAGACAGAGGTTGCAGTGA</w:t>
            </w:r>
          </w:p>
        </w:tc>
        <w:tc>
          <w:tcPr>
            <w:tcW w:w="2140" w:type="dxa"/>
            <w:tcBorders>
              <w:left w:val="single" w:sz="8" w:space="0" w:color="B8CCE4" w:themeColor="accent1" w:themeTint="66"/>
            </w:tcBorders>
            <w:shd w:val="clear" w:color="auto" w:fill="auto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lastRenderedPageBreak/>
              <w:t>ACO2</w:t>
            </w: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Forward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CCTACTGGTGACTCGGCTG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sz w:val="16"/>
                <w:szCs w:val="24"/>
              </w:rPr>
            </w:pPr>
            <w:r w:rsidRPr="00481E0B">
              <w:rPr>
                <w:rFonts w:eastAsia="Times New Roman"/>
                <w:b/>
                <w:sz w:val="16"/>
                <w:szCs w:val="24"/>
              </w:rPr>
              <w:t>243 / 432</w:t>
            </w:r>
          </w:p>
        </w:tc>
      </w:tr>
      <w:tr w:rsidR="00DD55F4" w:rsidRPr="00DA7EA6" w:rsidTr="00B4379C">
        <w:trPr>
          <w:trHeight w:val="397"/>
        </w:trPr>
        <w:tc>
          <w:tcPr>
            <w:tcW w:w="1539" w:type="dxa"/>
            <w:tcBorders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color w:val="000000"/>
                <w:sz w:val="16"/>
                <w:szCs w:val="24"/>
              </w:rPr>
            </w:pPr>
          </w:p>
        </w:tc>
        <w:tc>
          <w:tcPr>
            <w:tcW w:w="11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Reverse</w:t>
            </w:r>
          </w:p>
        </w:tc>
        <w:tc>
          <w:tcPr>
            <w:tcW w:w="400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keepNext/>
              <w:keepLines/>
              <w:spacing w:before="200" w:after="0" w:line="240" w:lineRule="atLeast"/>
              <w:jc w:val="center"/>
              <w:outlineLvl w:val="8"/>
              <w:rPr>
                <w:rFonts w:eastAsia="Times New Roman"/>
                <w:b/>
                <w:color w:val="000000"/>
                <w:sz w:val="16"/>
                <w:szCs w:val="24"/>
              </w:rPr>
            </w:pPr>
            <w:r w:rsidRPr="00481E0B">
              <w:rPr>
                <w:rFonts w:eastAsia="Times New Roman"/>
                <w:b/>
                <w:color w:val="000000"/>
                <w:sz w:val="16"/>
                <w:szCs w:val="24"/>
              </w:rPr>
              <w:t>TTGCCTCGCTCAATTTCCTG</w:t>
            </w:r>
          </w:p>
        </w:tc>
        <w:tc>
          <w:tcPr>
            <w:tcW w:w="2140" w:type="dxa"/>
            <w:tcBorders>
              <w:left w:val="single" w:sz="8" w:space="0" w:color="FFFFFF" w:themeColor="background1"/>
            </w:tcBorders>
            <w:shd w:val="clear" w:color="auto" w:fill="B8CCE4" w:themeFill="accent1" w:themeFillTint="66"/>
            <w:noWrap/>
            <w:vAlign w:val="center"/>
          </w:tcPr>
          <w:p w:rsidR="00DD55F4" w:rsidRPr="00481E0B" w:rsidRDefault="00DD55F4" w:rsidP="00B4379C">
            <w:pPr>
              <w:spacing w:after="0" w:line="240" w:lineRule="atLeast"/>
              <w:jc w:val="center"/>
              <w:rPr>
                <w:rFonts w:eastAsia="Times New Roman"/>
                <w:b/>
                <w:sz w:val="16"/>
                <w:szCs w:val="24"/>
              </w:rPr>
            </w:pPr>
          </w:p>
        </w:tc>
      </w:tr>
    </w:tbl>
    <w:p w:rsidR="00DD55F4" w:rsidRDefault="00DD55F4" w:rsidP="00DD55F4"/>
    <w:p w:rsidR="00DD55F4" w:rsidRDefault="00DD55F4" w:rsidP="00DD55F4"/>
    <w:sectPr w:rsidR="00DD55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5F4"/>
    <w:rsid w:val="00C64706"/>
    <w:rsid w:val="00DD5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5F4"/>
    <w:pPr>
      <w:jc w:val="both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DD55F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MediumShading1-Accent11">
    <w:name w:val="Medium Shading 1 - Accent 11"/>
    <w:basedOn w:val="Tablanormal"/>
    <w:uiPriority w:val="63"/>
    <w:rsid w:val="00DD55F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5F4"/>
    <w:pPr>
      <w:jc w:val="both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DD55F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MediumShading1-Accent11">
    <w:name w:val="Medium Shading 1 - Accent 11"/>
    <w:basedOn w:val="Tablanormal"/>
    <w:uiPriority w:val="63"/>
    <w:rsid w:val="00DD55F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</dc:creator>
  <cp:lastModifiedBy>IM</cp:lastModifiedBy>
  <cp:revision>1</cp:revision>
  <dcterms:created xsi:type="dcterms:W3CDTF">2016-01-15T19:31:00Z</dcterms:created>
  <dcterms:modified xsi:type="dcterms:W3CDTF">2016-01-15T19:32:00Z</dcterms:modified>
</cp:coreProperties>
</file>